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037" w:rsidRPr="000121E0" w:rsidRDefault="00F2608C" w:rsidP="00FF77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</w:t>
      </w:r>
      <w:r w:rsidR="00944AF6" w:rsidRPr="000121E0">
        <w:rPr>
          <w:rFonts w:ascii="Times New Roman" w:hAnsi="Times New Roman" w:cs="Times New Roman"/>
          <w:b/>
        </w:rPr>
        <w:t>.</w:t>
      </w:r>
      <w:r w:rsidR="00374037" w:rsidRPr="000121E0">
        <w:rPr>
          <w:rFonts w:ascii="Times New Roman" w:hAnsi="Times New Roman" w:cs="Times New Roman"/>
          <w:b/>
        </w:rPr>
        <w:t xml:space="preserve"> </w:t>
      </w:r>
      <w:r w:rsidR="00374037" w:rsidRPr="000121E0">
        <w:rPr>
          <w:rFonts w:ascii="Times New Roman" w:hAnsi="Times New Roman" w:cs="Times New Roman"/>
        </w:rPr>
        <w:t>Parameter estimation</w:t>
      </w:r>
      <w:r w:rsidR="004F7E67" w:rsidRPr="000121E0">
        <w:rPr>
          <w:rFonts w:ascii="Times New Roman" w:hAnsi="Times New Roman" w:cs="Times New Roman"/>
        </w:rPr>
        <w:t>s</w:t>
      </w:r>
      <w:r w:rsidR="00374037" w:rsidRPr="000121E0">
        <w:rPr>
          <w:rFonts w:ascii="Times New Roman" w:hAnsi="Times New Roman" w:cs="Times New Roman"/>
        </w:rPr>
        <w:t xml:space="preserve"> and likelihood ratio tests for the branch-site models</w:t>
      </w:r>
      <w:r w:rsidR="00272F65" w:rsidRPr="000121E0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79"/>
        <w:tblW w:w="9918" w:type="dxa"/>
        <w:tblLayout w:type="fixed"/>
        <w:tblLook w:val="04A0"/>
      </w:tblPr>
      <w:tblGrid>
        <w:gridCol w:w="1548"/>
        <w:gridCol w:w="869"/>
        <w:gridCol w:w="1538"/>
        <w:gridCol w:w="1519"/>
        <w:gridCol w:w="1489"/>
        <w:gridCol w:w="1245"/>
        <w:gridCol w:w="1710"/>
      </w:tblGrid>
      <w:tr w:rsidR="00272F65" w:rsidRPr="000121E0" w:rsidTr="00483887">
        <w:trPr>
          <w:trHeight w:val="898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>Cluster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>Site class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>Proportion</w:t>
            </w:r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>Backgrou</w:t>
            </w:r>
            <w:r w:rsidR="00483887" w:rsidRPr="000121E0">
              <w:rPr>
                <w:rFonts w:ascii="Times New Roman" w:hAnsi="Times New Roman" w:cs="Times New Roman"/>
                <w:b/>
              </w:rPr>
              <w:t>n</w:t>
            </w:r>
            <w:r w:rsidRPr="000121E0">
              <w:rPr>
                <w:rFonts w:ascii="Times New Roman" w:hAnsi="Times New Roman" w:cs="Times New Roman"/>
                <w:b/>
              </w:rPr>
              <w:t>d ɯ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>Foregrou</w:t>
            </w:r>
            <w:r w:rsidR="004F7E67" w:rsidRPr="000121E0">
              <w:rPr>
                <w:rFonts w:ascii="Times New Roman" w:hAnsi="Times New Roman" w:cs="Times New Roman"/>
                <w:b/>
              </w:rPr>
              <w:t>n</w:t>
            </w:r>
            <w:r w:rsidRPr="000121E0">
              <w:rPr>
                <w:rFonts w:ascii="Times New Roman" w:hAnsi="Times New Roman" w:cs="Times New Roman"/>
                <w:b/>
              </w:rPr>
              <w:t>d ɯ</w:t>
            </w:r>
          </w:p>
        </w:tc>
        <w:tc>
          <w:tcPr>
            <w:tcW w:w="1245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 xml:space="preserve">Posterior </w:t>
            </w:r>
            <w:proofErr w:type="spellStart"/>
            <w:r w:rsidRPr="000121E0">
              <w:rPr>
                <w:rFonts w:ascii="Times New Roman" w:hAnsi="Times New Roman" w:cs="Times New Roman"/>
                <w:b/>
              </w:rPr>
              <w:t>proba</w:t>
            </w:r>
            <w:proofErr w:type="spellEnd"/>
            <w:r w:rsidRPr="000121E0">
              <w:rPr>
                <w:rFonts w:ascii="Times New Roman" w:hAnsi="Times New Roman" w:cs="Times New Roman"/>
                <w:b/>
              </w:rPr>
              <w:t>-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>bilities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21E0">
              <w:rPr>
                <w:rFonts w:ascii="Times New Roman" w:hAnsi="Times New Roman" w:cs="Times New Roman"/>
                <w:b/>
              </w:rPr>
              <w:t xml:space="preserve">Positive selected </w:t>
            </w:r>
            <w:proofErr w:type="spellStart"/>
            <w:r w:rsidRPr="000121E0">
              <w:rPr>
                <w:rFonts w:ascii="Times New Roman" w:hAnsi="Times New Roman" w:cs="Times New Roman"/>
                <w:b/>
              </w:rPr>
              <w:t>sites</w:t>
            </w:r>
            <w:r w:rsidRPr="000121E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272F65" w:rsidRPr="000121E0" w:rsidTr="00483887">
        <w:trPr>
          <w:trHeight w:val="295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I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Grass 1</w:t>
            </w:r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84349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594  0.02659  0.00397</w:t>
            </w:r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823  1.00000  0.12823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823  1.00000  3.57904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3.57904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&gt; 90 %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41 R</w:t>
            </w:r>
          </w:p>
        </w:tc>
      </w:tr>
      <w:tr w:rsidR="00272F65" w:rsidRPr="000121E0" w:rsidTr="00483887">
        <w:trPr>
          <w:trHeight w:val="308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II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Grass 2</w:t>
            </w:r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53159  0.07336  0.34714  0.04791</w:t>
            </w:r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1702  1.00000  0.11702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1702  1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  <w:r w:rsidRPr="000121E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&gt; 90 %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483887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2 A, </w:t>
            </w:r>
            <w:r w:rsidRPr="000121E0">
              <w:rPr>
                <w:rFonts w:ascii="Times New Roman" w:hAnsi="Times New Roman" w:cs="Times New Roman"/>
                <w:b/>
              </w:rPr>
              <w:t>3 M</w:t>
            </w:r>
            <w:r w:rsidRPr="000121E0">
              <w:rPr>
                <w:rFonts w:ascii="Times New Roman" w:hAnsi="Times New Roman" w:cs="Times New Roman"/>
              </w:rPr>
              <w:t xml:space="preserve">, 4 V, </w:t>
            </w:r>
            <w:r w:rsidRPr="000121E0">
              <w:rPr>
                <w:rFonts w:ascii="Times New Roman" w:hAnsi="Times New Roman" w:cs="Times New Roman"/>
                <w:b/>
              </w:rPr>
              <w:t>13 A</w:t>
            </w:r>
            <w:r w:rsidRPr="000121E0">
              <w:rPr>
                <w:rFonts w:ascii="Times New Roman" w:hAnsi="Times New Roman" w:cs="Times New Roman"/>
              </w:rPr>
              <w:t xml:space="preserve">, </w:t>
            </w:r>
            <w:r w:rsidRPr="000121E0">
              <w:rPr>
                <w:rFonts w:ascii="Times New Roman" w:hAnsi="Times New Roman" w:cs="Times New Roman"/>
                <w:b/>
              </w:rPr>
              <w:t>16 I</w:t>
            </w:r>
            <w:r w:rsidRPr="000121E0">
              <w:rPr>
                <w:rFonts w:ascii="Times New Roman" w:hAnsi="Times New Roman" w:cs="Times New Roman"/>
              </w:rPr>
              <w:t xml:space="preserve">, </w:t>
            </w:r>
            <w:r w:rsidRPr="000121E0">
              <w:rPr>
                <w:rFonts w:ascii="Times New Roman" w:hAnsi="Times New Roman" w:cs="Times New Roman"/>
                <w:b/>
              </w:rPr>
              <w:t>20 F</w:t>
            </w:r>
            <w:r w:rsidRPr="000121E0">
              <w:rPr>
                <w:rFonts w:ascii="Times New Roman" w:hAnsi="Times New Roman" w:cs="Times New Roman"/>
              </w:rPr>
              <w:t xml:space="preserve">, </w:t>
            </w:r>
            <w:r w:rsidRPr="000121E0">
              <w:rPr>
                <w:rFonts w:ascii="Times New Roman" w:hAnsi="Times New Roman" w:cs="Times New Roman"/>
                <w:b/>
              </w:rPr>
              <w:t>59 R</w:t>
            </w:r>
            <w:r w:rsidRPr="000121E0">
              <w:rPr>
                <w:rFonts w:ascii="Times New Roman" w:hAnsi="Times New Roman" w:cs="Times New Roman"/>
              </w:rPr>
              <w:t>, 60 P,</w:t>
            </w:r>
            <w:r w:rsidR="00483887" w:rsidRPr="000121E0">
              <w:rPr>
                <w:rFonts w:ascii="Times New Roman" w:hAnsi="Times New Roman" w:cs="Times New Roman"/>
              </w:rPr>
              <w:t xml:space="preserve"> </w:t>
            </w:r>
            <w:r w:rsidRPr="000121E0">
              <w:rPr>
                <w:rFonts w:ascii="Times New Roman" w:hAnsi="Times New Roman" w:cs="Times New Roman"/>
              </w:rPr>
              <w:t xml:space="preserve">61C, 74 P*, </w:t>
            </w:r>
            <w:r w:rsidRPr="000121E0">
              <w:rPr>
                <w:rFonts w:ascii="Times New Roman" w:hAnsi="Times New Roman" w:cs="Times New Roman"/>
                <w:b/>
              </w:rPr>
              <w:t>186 H</w:t>
            </w:r>
            <w:r w:rsidRPr="000121E0">
              <w:t>*</w:t>
            </w:r>
          </w:p>
        </w:tc>
      </w:tr>
      <w:tr w:rsidR="00272F65" w:rsidRPr="000121E0" w:rsidTr="00483887">
        <w:trPr>
          <w:trHeight w:val="308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III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Pentapetalae</w:t>
            </w:r>
            <w:r w:rsidRPr="000121E0">
              <w:rPr>
                <w:rFonts w:ascii="Times New Roman" w:hAnsi="Times New Roman" w:cs="Times New Roman"/>
              </w:rPr>
              <w:t>)</w:t>
            </w:r>
            <w:r w:rsidR="00272F65" w:rsidRPr="000121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87094  0.12906  0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0.00000</w:t>
            </w:r>
            <w:proofErr w:type="spellEnd"/>
          </w:p>
        </w:tc>
        <w:tc>
          <w:tcPr>
            <w:tcW w:w="1519" w:type="dxa"/>
            <w:vAlign w:val="center"/>
          </w:tcPr>
          <w:p w:rsidR="00272F65" w:rsidRPr="000121E0" w:rsidRDefault="00272F65" w:rsidP="00483887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910  1.00000  0.12910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910  1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  <w:r w:rsidRPr="000121E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&gt; 50 %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None</w:t>
            </w:r>
          </w:p>
        </w:tc>
      </w:tr>
      <w:tr w:rsidR="00272F65" w:rsidRPr="000121E0" w:rsidTr="00483887">
        <w:trPr>
          <w:trHeight w:val="308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IV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Malvidae</w:t>
            </w:r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87094  0.12906  0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0.00000</w:t>
            </w:r>
            <w:proofErr w:type="spellEnd"/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910  1.00000  0.12910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910  1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  <w:r w:rsidRPr="000121E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7F6D58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None</w:t>
            </w:r>
          </w:p>
        </w:tc>
      </w:tr>
      <w:tr w:rsidR="00272F65" w:rsidRPr="000121E0" w:rsidTr="00483887">
        <w:trPr>
          <w:trHeight w:val="308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V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proofErr w:type="spellStart"/>
            <w:r w:rsidR="00272F65" w:rsidRPr="000121E0">
              <w:rPr>
                <w:rFonts w:ascii="Times New Roman" w:hAnsi="Times New Roman" w:cs="Times New Roman"/>
              </w:rPr>
              <w:t>Brasicales</w:t>
            </w:r>
            <w:proofErr w:type="spellEnd"/>
            <w:r w:rsidR="00272F65" w:rsidRPr="000121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72F65" w:rsidRPr="000121E0">
              <w:rPr>
                <w:rFonts w:ascii="Times New Roman" w:hAnsi="Times New Roman" w:cs="Times New Roman"/>
              </w:rPr>
              <w:t>Malvels</w:t>
            </w:r>
            <w:proofErr w:type="spellEnd"/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87094  0.12906  0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0.00000</w:t>
            </w:r>
            <w:proofErr w:type="spellEnd"/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910  1.00000  0.12910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910  1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  <w:r w:rsidRPr="000121E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7F6D58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None</w:t>
            </w:r>
          </w:p>
        </w:tc>
      </w:tr>
      <w:tr w:rsidR="00272F65" w:rsidRPr="000121E0" w:rsidTr="00483887">
        <w:trPr>
          <w:trHeight w:val="295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VI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Brasicaceae</w:t>
            </w:r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86214  0.12853  0.00812  0.00121</w:t>
            </w:r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824  1.00000  0.12824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824  1.00000  8.45262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8.45262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&gt; 95 %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  <w:b/>
              </w:rPr>
              <w:t>210 E</w:t>
            </w:r>
          </w:p>
        </w:tc>
      </w:tr>
      <w:tr w:rsidR="00272F65" w:rsidRPr="000121E0" w:rsidTr="00483887">
        <w:trPr>
          <w:trHeight w:val="295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VII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Citrus</w:t>
            </w:r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73875  0.10986  0.13179  0.01960</w:t>
            </w:r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767  1.00000  0.12767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767  1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  <w:r w:rsidRPr="000121E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&gt; 50 %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57 Q, 63 A </w:t>
            </w:r>
          </w:p>
        </w:tc>
      </w:tr>
      <w:tr w:rsidR="00272F65" w:rsidRPr="000121E0" w:rsidTr="00483887">
        <w:trPr>
          <w:trHeight w:val="308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VIIIa</w:t>
            </w:r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Fabidae F1</w:t>
            </w:r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87094  0.12906  0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0.00000</w:t>
            </w:r>
            <w:proofErr w:type="spellEnd"/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910  1.00000  0.12910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910  1.0000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  <w:r w:rsidRPr="000121E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1.00000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7F6D58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None</w:t>
            </w:r>
          </w:p>
        </w:tc>
      </w:tr>
      <w:tr w:rsidR="00272F65" w:rsidRPr="000121E0" w:rsidTr="00483887">
        <w:trPr>
          <w:trHeight w:val="308"/>
        </w:trPr>
        <w:tc>
          <w:tcPr>
            <w:tcW w:w="154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Sub-</w:t>
            </w:r>
            <w:proofErr w:type="spellStart"/>
            <w:r w:rsidRPr="000121E0">
              <w:rPr>
                <w:rFonts w:ascii="Times New Roman" w:hAnsi="Times New Roman" w:cs="Times New Roman"/>
              </w:rPr>
              <w:t>VIIIb</w:t>
            </w:r>
            <w:proofErr w:type="spellEnd"/>
          </w:p>
          <w:p w:rsidR="00272F65" w:rsidRPr="000121E0" w:rsidRDefault="00C14BEF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(</w:t>
            </w:r>
            <w:r w:rsidR="00272F65" w:rsidRPr="000121E0">
              <w:rPr>
                <w:rFonts w:ascii="Times New Roman" w:hAnsi="Times New Roman" w:cs="Times New Roman"/>
              </w:rPr>
              <w:t>Fabidae F2</w:t>
            </w:r>
            <w:r w:rsidRPr="00012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a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21E0">
              <w:rPr>
                <w:rFonts w:ascii="Times New Roman" w:hAnsi="Times New Roman" w:cs="Times New Roman"/>
                <w:color w:val="000000" w:themeColor="text1"/>
              </w:rPr>
              <w:t>2b</w:t>
            </w:r>
          </w:p>
        </w:tc>
        <w:tc>
          <w:tcPr>
            <w:tcW w:w="1538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82230  0.12191  0.04858  0.00720</w:t>
            </w:r>
          </w:p>
        </w:tc>
        <w:tc>
          <w:tcPr>
            <w:tcW w:w="151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0.12625  1.00000  0.12625  1.00000</w:t>
            </w:r>
          </w:p>
        </w:tc>
        <w:tc>
          <w:tcPr>
            <w:tcW w:w="1489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0.12625  1.00000  2.54080  </w:t>
            </w:r>
            <w:proofErr w:type="spellStart"/>
            <w:r w:rsidRPr="000121E0">
              <w:rPr>
                <w:rFonts w:ascii="Times New Roman" w:hAnsi="Times New Roman" w:cs="Times New Roman"/>
              </w:rPr>
              <w:t>2.54080</w:t>
            </w:r>
            <w:proofErr w:type="spellEnd"/>
          </w:p>
        </w:tc>
        <w:tc>
          <w:tcPr>
            <w:tcW w:w="1245" w:type="dxa"/>
            <w:vAlign w:val="center"/>
          </w:tcPr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&gt; 70 %</w:t>
            </w:r>
          </w:p>
        </w:tc>
        <w:tc>
          <w:tcPr>
            <w:tcW w:w="1710" w:type="dxa"/>
            <w:vAlign w:val="center"/>
          </w:tcPr>
          <w:p w:rsidR="00F054D2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 xml:space="preserve">184 T, 210 E, </w:t>
            </w:r>
          </w:p>
          <w:p w:rsidR="00272F65" w:rsidRPr="000121E0" w:rsidRDefault="00272F65" w:rsidP="00272F65">
            <w:pPr>
              <w:jc w:val="center"/>
              <w:rPr>
                <w:rFonts w:ascii="Times New Roman" w:hAnsi="Times New Roman" w:cs="Times New Roman"/>
              </w:rPr>
            </w:pPr>
            <w:r w:rsidRPr="000121E0">
              <w:rPr>
                <w:rFonts w:ascii="Times New Roman" w:hAnsi="Times New Roman" w:cs="Times New Roman"/>
              </w:rPr>
              <w:t>218 S</w:t>
            </w:r>
          </w:p>
        </w:tc>
      </w:tr>
    </w:tbl>
    <w:p w:rsidR="00272F65" w:rsidRPr="000121E0" w:rsidRDefault="00483887" w:rsidP="004838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121E0">
        <w:rPr>
          <w:rFonts w:ascii="Times New Roman" w:hAnsi="Times New Roman" w:cs="Times New Roman"/>
          <w:color w:val="000000" w:themeColor="text1"/>
        </w:rPr>
        <w:t xml:space="preserve">Note: </w:t>
      </w:r>
      <w:r w:rsidR="00FF77D0" w:rsidRPr="000121E0">
        <w:rPr>
          <w:rFonts w:ascii="Times New Roman" w:hAnsi="Times New Roman" w:cs="Times New Roman"/>
          <w:b/>
          <w:color w:val="000000" w:themeColor="text1"/>
          <w:vertAlign w:val="superscript"/>
        </w:rPr>
        <w:t>a</w:t>
      </w:r>
      <w:r w:rsidR="00FF77D0" w:rsidRPr="000121E0">
        <w:rPr>
          <w:rFonts w:ascii="Times New Roman" w:hAnsi="Times New Roman" w:cs="Times New Roman"/>
          <w:color w:val="000000" w:themeColor="text1"/>
        </w:rPr>
        <w:t>Positive-selection sites are inferred</w:t>
      </w:r>
      <w:r w:rsidR="004B2727" w:rsidRPr="000121E0">
        <w:rPr>
          <w:rFonts w:ascii="Times New Roman" w:hAnsi="Times New Roman" w:cs="Times New Roman"/>
          <w:color w:val="000000" w:themeColor="text1"/>
        </w:rPr>
        <w:t xml:space="preserve"> at posterior probabilities </w:t>
      </w:r>
      <w:r w:rsidR="00EA5116" w:rsidRPr="000121E0">
        <w:rPr>
          <w:rFonts w:ascii="Times New Roman" w:hAnsi="Times New Roman" w:cs="Times New Roman"/>
          <w:color w:val="000000" w:themeColor="text1"/>
        </w:rPr>
        <w:t>between 50-90</w:t>
      </w:r>
      <w:r w:rsidR="00FF77D0" w:rsidRPr="000121E0">
        <w:rPr>
          <w:rFonts w:ascii="Times New Roman" w:hAnsi="Times New Roman" w:cs="Times New Roman"/>
          <w:color w:val="000000" w:themeColor="text1"/>
        </w:rPr>
        <w:t>% with those reaching 9</w:t>
      </w:r>
      <w:r w:rsidR="00EA5116" w:rsidRPr="000121E0">
        <w:rPr>
          <w:rFonts w:ascii="Times New Roman" w:hAnsi="Times New Roman" w:cs="Times New Roman"/>
          <w:color w:val="000000" w:themeColor="text1"/>
        </w:rPr>
        <w:t>9</w:t>
      </w:r>
      <w:r w:rsidR="00FF77D0" w:rsidRPr="000121E0">
        <w:rPr>
          <w:rFonts w:ascii="Times New Roman" w:hAnsi="Times New Roman" w:cs="Times New Roman"/>
          <w:color w:val="000000" w:themeColor="text1"/>
        </w:rPr>
        <w:t>% shown in bold.</w:t>
      </w:r>
      <w:r w:rsidR="00272F65" w:rsidRPr="000121E0">
        <w:rPr>
          <w:rFonts w:ascii="Times New Roman" w:hAnsi="Times New Roman" w:cs="Times New Roman"/>
          <w:color w:val="000000" w:themeColor="text1"/>
        </w:rPr>
        <w:t xml:space="preserve"> </w:t>
      </w:r>
      <w:r w:rsidR="00FF77D0" w:rsidRPr="000121E0">
        <w:rPr>
          <w:rFonts w:ascii="Times New Roman" w:hAnsi="Times New Roman" w:cs="Times New Roman"/>
          <w:color w:val="000000" w:themeColor="text1"/>
        </w:rPr>
        <w:t xml:space="preserve">*Sites were also implicated in </w:t>
      </w:r>
      <w:r w:rsidR="00BF3656" w:rsidRPr="000121E0">
        <w:rPr>
          <w:rFonts w:ascii="Times New Roman" w:hAnsi="Times New Roman" w:cs="Times New Roman"/>
          <w:color w:val="000000" w:themeColor="text1"/>
        </w:rPr>
        <w:t>site model positive selection</w:t>
      </w:r>
      <w:r w:rsidR="00FF77D0" w:rsidRPr="000121E0">
        <w:rPr>
          <w:rFonts w:ascii="Times New Roman" w:hAnsi="Times New Roman" w:cs="Times New Roman"/>
          <w:color w:val="000000" w:themeColor="text1"/>
        </w:rPr>
        <w:t>.</w:t>
      </w:r>
      <w:r w:rsidR="00272F65" w:rsidRPr="000121E0">
        <w:rPr>
          <w:rFonts w:ascii="Times New Roman" w:hAnsi="Times New Roman" w:cs="Times New Roman"/>
          <w:color w:val="000000" w:themeColor="text1"/>
        </w:rPr>
        <w:t xml:space="preserve"> </w:t>
      </w:r>
      <w:r w:rsidR="00272F65" w:rsidRPr="000121E0">
        <w:rPr>
          <w:rFonts w:ascii="Times New Roman" w:hAnsi="Times New Roman" w:cs="Times New Roman"/>
        </w:rPr>
        <w:t xml:space="preserve">Codon (amino acid) positions presented above are based on </w:t>
      </w:r>
      <w:bookmarkStart w:id="0" w:name="_GoBack"/>
      <w:bookmarkEnd w:id="0"/>
      <w:r w:rsidR="00272F65" w:rsidRPr="000121E0">
        <w:rPr>
          <w:rFonts w:ascii="Times New Roman" w:hAnsi="Times New Roman" w:cs="Times New Roman"/>
        </w:rPr>
        <w:t>rice (OsS</w:t>
      </w:r>
      <w:r w:rsidR="00CE4951" w:rsidRPr="000121E0">
        <w:rPr>
          <w:rFonts w:ascii="Times New Roman" w:hAnsi="Times New Roman" w:cs="Times New Roman"/>
        </w:rPr>
        <w:t>dr</w:t>
      </w:r>
      <w:r w:rsidR="00272F65" w:rsidRPr="000121E0">
        <w:rPr>
          <w:rFonts w:ascii="Times New Roman" w:hAnsi="Times New Roman" w:cs="Times New Roman"/>
        </w:rPr>
        <w:t>4) protein.</w:t>
      </w:r>
    </w:p>
    <w:sectPr w:rsidR="00272F65" w:rsidRPr="000121E0" w:rsidSect="00155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FF77D0"/>
    <w:rsid w:val="0000731D"/>
    <w:rsid w:val="000121E0"/>
    <w:rsid w:val="00046765"/>
    <w:rsid w:val="00062445"/>
    <w:rsid w:val="000A5A54"/>
    <w:rsid w:val="000A5D05"/>
    <w:rsid w:val="001338DA"/>
    <w:rsid w:val="00134A3D"/>
    <w:rsid w:val="00144044"/>
    <w:rsid w:val="00155F1A"/>
    <w:rsid w:val="001A1988"/>
    <w:rsid w:val="001A33CD"/>
    <w:rsid w:val="001E4402"/>
    <w:rsid w:val="00243D72"/>
    <w:rsid w:val="00272F65"/>
    <w:rsid w:val="002B5491"/>
    <w:rsid w:val="003541E6"/>
    <w:rsid w:val="00374037"/>
    <w:rsid w:val="003A0B11"/>
    <w:rsid w:val="003C0500"/>
    <w:rsid w:val="003F3F27"/>
    <w:rsid w:val="00415386"/>
    <w:rsid w:val="00450C66"/>
    <w:rsid w:val="00483887"/>
    <w:rsid w:val="004B2727"/>
    <w:rsid w:val="004F7208"/>
    <w:rsid w:val="004F7E67"/>
    <w:rsid w:val="005010F7"/>
    <w:rsid w:val="00541589"/>
    <w:rsid w:val="00610DC8"/>
    <w:rsid w:val="006D3005"/>
    <w:rsid w:val="00702929"/>
    <w:rsid w:val="0073411C"/>
    <w:rsid w:val="007342D5"/>
    <w:rsid w:val="00746F95"/>
    <w:rsid w:val="007C4F3E"/>
    <w:rsid w:val="007F6D58"/>
    <w:rsid w:val="00813FDF"/>
    <w:rsid w:val="00906BF8"/>
    <w:rsid w:val="00932DB1"/>
    <w:rsid w:val="00944AF6"/>
    <w:rsid w:val="009530FF"/>
    <w:rsid w:val="00A15143"/>
    <w:rsid w:val="00A2176C"/>
    <w:rsid w:val="00A255B1"/>
    <w:rsid w:val="00A80340"/>
    <w:rsid w:val="00A94759"/>
    <w:rsid w:val="00AD2767"/>
    <w:rsid w:val="00B204D6"/>
    <w:rsid w:val="00BA2676"/>
    <w:rsid w:val="00BC4759"/>
    <w:rsid w:val="00BD1BF1"/>
    <w:rsid w:val="00BF3656"/>
    <w:rsid w:val="00C14BEF"/>
    <w:rsid w:val="00C54412"/>
    <w:rsid w:val="00C66883"/>
    <w:rsid w:val="00C736F1"/>
    <w:rsid w:val="00C80452"/>
    <w:rsid w:val="00CB4CB3"/>
    <w:rsid w:val="00CC67A8"/>
    <w:rsid w:val="00CE4951"/>
    <w:rsid w:val="00CF2F9D"/>
    <w:rsid w:val="00D30DA9"/>
    <w:rsid w:val="00D62379"/>
    <w:rsid w:val="00D81041"/>
    <w:rsid w:val="00D86DD5"/>
    <w:rsid w:val="00DA7536"/>
    <w:rsid w:val="00E479E2"/>
    <w:rsid w:val="00E71BDC"/>
    <w:rsid w:val="00EA5116"/>
    <w:rsid w:val="00EA71CF"/>
    <w:rsid w:val="00F054D2"/>
    <w:rsid w:val="00F2608C"/>
    <w:rsid w:val="00F74264"/>
    <w:rsid w:val="00F754A2"/>
    <w:rsid w:val="00FC7CA7"/>
    <w:rsid w:val="00FF10E9"/>
    <w:rsid w:val="00FF17B0"/>
    <w:rsid w:val="00FF7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7D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5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5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sec</cp:lastModifiedBy>
  <cp:revision>51</cp:revision>
  <dcterms:created xsi:type="dcterms:W3CDTF">2014-11-26T10:14:00Z</dcterms:created>
  <dcterms:modified xsi:type="dcterms:W3CDTF">2015-12-18T12:53:00Z</dcterms:modified>
</cp:coreProperties>
</file>